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. Linkage disequilibrium (LD) between Int-1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702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2L chromosome) and IGS species-specific SNPs (X chromosome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71215" cy="118046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6" r="-9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215" cy="118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4:09:00Z</dcterms:created>
  <dc:creator>Dipartimento di Biologia</dc:creator>
  <dc:description/>
  <cp:keywords/>
  <dc:language>en-US</dc:language>
  <cp:lastModifiedBy>Dipartimento di Biologia</cp:lastModifiedBy>
  <dcterms:modified xsi:type="dcterms:W3CDTF">2015-02-11T14:11:00Z</dcterms:modified>
  <cp:revision>1</cp:revision>
  <dc:subject/>
  <dc:title/>
</cp:coreProperties>
</file>